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E2819" w14:textId="77777777" w:rsidR="002A7495" w:rsidRDefault="002A7495" w:rsidP="00145139">
      <w:pPr>
        <w:jc w:val="both"/>
        <w:rPr>
          <w:rFonts w:ascii="Arial Narrow" w:hAnsi="Arial Narrow" w:cs="Times New Roman"/>
          <w:sz w:val="24"/>
          <w:szCs w:val="24"/>
          <w:lang w:val="en-GB"/>
        </w:rPr>
      </w:pPr>
      <w:bookmarkStart w:id="0" w:name="_GoBack"/>
      <w:bookmarkEnd w:id="0"/>
    </w:p>
    <w:p w14:paraId="297445D1" w14:textId="2DAE5DD7" w:rsidR="007402B4" w:rsidRPr="00145139" w:rsidRDefault="00F0732F" w:rsidP="00145139">
      <w:pPr>
        <w:jc w:val="both"/>
        <w:rPr>
          <w:b/>
          <w:bCs/>
          <w:lang w:val="en-US"/>
        </w:rPr>
      </w:pPr>
      <w:r w:rsidRPr="00145139">
        <w:rPr>
          <w:rFonts w:ascii="Arial Narrow" w:hAnsi="Arial Narrow" w:cs="Times New Roman"/>
          <w:b/>
          <w:bCs/>
          <w:sz w:val="24"/>
          <w:szCs w:val="24"/>
          <w:lang w:val="en-GB"/>
        </w:rPr>
        <w:t>Supplementary material</w:t>
      </w:r>
      <w:r w:rsidR="007402B4" w:rsidRPr="00145139">
        <w:rPr>
          <w:rFonts w:ascii="Arial Narrow" w:hAnsi="Arial Narrow" w:cs="Times New Roman"/>
          <w:b/>
          <w:bCs/>
          <w:sz w:val="24"/>
          <w:szCs w:val="24"/>
          <w:lang w:val="en-GB"/>
        </w:rPr>
        <w:t xml:space="preserve"> 1</w:t>
      </w:r>
      <w:r w:rsidR="00145139" w:rsidRPr="00145139">
        <w:rPr>
          <w:rFonts w:ascii="Arial Narrow" w:hAnsi="Arial Narrow" w:cs="Times New Roman"/>
          <w:b/>
          <w:bCs/>
          <w:sz w:val="24"/>
          <w:szCs w:val="24"/>
          <w:lang w:val="en-GB"/>
        </w:rPr>
        <w:t>.</w:t>
      </w:r>
      <w:r w:rsidR="00145139" w:rsidRPr="00145139">
        <w:rPr>
          <w:rFonts w:ascii="Arial Narrow" w:hAnsi="Arial Narrow" w:cs="Times New Roman"/>
          <w:sz w:val="24"/>
          <w:szCs w:val="24"/>
          <w:lang w:val="en-GB"/>
        </w:rPr>
        <w:t xml:space="preserve"> </w:t>
      </w:r>
      <w:r w:rsidR="00BB40AD" w:rsidRPr="00BB40AD">
        <w:rPr>
          <w:rFonts w:ascii="Arial Narrow" w:hAnsi="Arial Narrow" w:cs="Times New Roman"/>
          <w:sz w:val="24"/>
          <w:szCs w:val="24"/>
          <w:lang w:val="en-GB"/>
        </w:rPr>
        <w:t xml:space="preserve">Baseline characteristics, serological markers and US findings of patients with and without </w:t>
      </w:r>
      <w:r w:rsidR="00157384">
        <w:rPr>
          <w:rFonts w:ascii="Arial Narrow" w:hAnsi="Arial Narrow" w:cs="Times New Roman"/>
          <w:sz w:val="24"/>
          <w:szCs w:val="24"/>
          <w:lang w:val="en-GB"/>
        </w:rPr>
        <w:t>inflammatory arthritis (RA and non-RA patients)</w:t>
      </w:r>
      <w:r w:rsidR="00BB40AD">
        <w:rPr>
          <w:rFonts w:ascii="Arial Narrow" w:hAnsi="Arial Narrow" w:cs="Times New Roman"/>
          <w:sz w:val="24"/>
          <w:szCs w:val="24"/>
          <w:lang w:val="en-GB"/>
        </w:rPr>
        <w:t xml:space="preserve"> development</w:t>
      </w:r>
      <w:r w:rsidR="007402B4" w:rsidRPr="00145139">
        <w:rPr>
          <w:rFonts w:ascii="Arial Narrow" w:hAnsi="Arial Narrow" w:cs="Times New Roman"/>
          <w:sz w:val="24"/>
          <w:szCs w:val="24"/>
          <w:lang w:val="en-GB"/>
        </w:rPr>
        <w:t>: univariate analysis.</w:t>
      </w:r>
    </w:p>
    <w:tbl>
      <w:tblPr>
        <w:tblStyle w:val="LightShading-Accent3"/>
        <w:tblpPr w:leftFromText="141" w:rightFromText="141" w:vertAnchor="text" w:tblpXSpec="center" w:tblpY="1"/>
        <w:tblW w:w="893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1489"/>
        <w:gridCol w:w="1488"/>
        <w:gridCol w:w="1488"/>
        <w:gridCol w:w="1488"/>
        <w:gridCol w:w="1488"/>
      </w:tblGrid>
      <w:tr w:rsidR="002A7495" w:rsidRPr="00374E5A" w14:paraId="3E92B3BC" w14:textId="77777777" w:rsidTr="00CF6A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6CA73E43" w14:textId="77777777" w:rsidR="002A7495" w:rsidRPr="00E41A73" w:rsidRDefault="002A7495" w:rsidP="00782BE1">
            <w:pPr>
              <w:ind w:left="426" w:right="-74" w:hanging="426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dxa"/>
          </w:tcPr>
          <w:p w14:paraId="670C7A49" w14:textId="77777777" w:rsidR="002A7495" w:rsidRPr="00374E5A" w:rsidRDefault="002A7495" w:rsidP="00782BE1">
            <w:pPr>
              <w:ind w:left="426" w:hanging="4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64BC3CBA" w14:textId="77777777" w:rsidR="002A7495" w:rsidRPr="00374E5A" w:rsidRDefault="002A7495" w:rsidP="00782BE1">
            <w:pPr>
              <w:ind w:left="426" w:hanging="4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</w:rPr>
              <w:t>n= 110</w:t>
            </w:r>
          </w:p>
        </w:tc>
        <w:tc>
          <w:tcPr>
            <w:tcW w:w="0" w:type="dxa"/>
          </w:tcPr>
          <w:p w14:paraId="24728F3A" w14:textId="2DD6DB93" w:rsidR="002A7495" w:rsidRPr="00374E5A" w:rsidRDefault="002A7495" w:rsidP="00782BE1">
            <w:pPr>
              <w:ind w:left="426" w:hanging="4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</w:t>
            </w:r>
          </w:p>
          <w:p w14:paraId="59ED6DE0" w14:textId="35769C23" w:rsidR="002A7495" w:rsidRPr="00374E5A" w:rsidRDefault="002A7495" w:rsidP="00782BE1">
            <w:pPr>
              <w:ind w:left="426" w:hanging="4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 34 (30.9%)</w:t>
            </w:r>
          </w:p>
        </w:tc>
        <w:tc>
          <w:tcPr>
            <w:tcW w:w="0" w:type="dxa"/>
          </w:tcPr>
          <w:p w14:paraId="049D00FF" w14:textId="06ADD67A" w:rsidR="002A7495" w:rsidRPr="00374E5A" w:rsidRDefault="002A7495" w:rsidP="00782BE1">
            <w:pPr>
              <w:ind w:left="426" w:hanging="4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A</w:t>
            </w:r>
          </w:p>
          <w:p w14:paraId="163BE937" w14:textId="6268DC86" w:rsidR="002A7495" w:rsidRPr="00374E5A" w:rsidRDefault="002A7495" w:rsidP="00782BE1">
            <w:pPr>
              <w:ind w:left="426" w:hanging="4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6 (69.1%)</w:t>
            </w:r>
          </w:p>
        </w:tc>
        <w:tc>
          <w:tcPr>
            <w:tcW w:w="0" w:type="dxa"/>
          </w:tcPr>
          <w:p w14:paraId="136EADC3" w14:textId="77777777" w:rsidR="002A7495" w:rsidRPr="00374E5A" w:rsidRDefault="002A7495" w:rsidP="00782BE1">
            <w:pPr>
              <w:ind w:left="426" w:hanging="4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2A7495" w:rsidRPr="00374E5A" w14:paraId="403FABA8" w14:textId="77777777" w:rsidTr="00CF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1D0602F3" w14:textId="77777777" w:rsidR="002A7495" w:rsidRPr="00374E5A" w:rsidRDefault="002A7495" w:rsidP="00782BE1">
            <w:pPr>
              <w:ind w:left="426" w:right="-74" w:hanging="426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0" w:type="dxa"/>
          </w:tcPr>
          <w:p w14:paraId="0AABDAFB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53.6 ± 15.6</w:t>
            </w:r>
          </w:p>
        </w:tc>
        <w:tc>
          <w:tcPr>
            <w:tcW w:w="0" w:type="dxa"/>
          </w:tcPr>
          <w:p w14:paraId="7DFC7338" w14:textId="67F15F1D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52.6±15.1</w:t>
            </w:r>
          </w:p>
        </w:tc>
        <w:tc>
          <w:tcPr>
            <w:tcW w:w="0" w:type="dxa"/>
          </w:tcPr>
          <w:p w14:paraId="58DD39B5" w14:textId="1B025AA3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54±14.4</w:t>
            </w:r>
          </w:p>
        </w:tc>
        <w:tc>
          <w:tcPr>
            <w:tcW w:w="0" w:type="dxa"/>
          </w:tcPr>
          <w:p w14:paraId="39FBB317" w14:textId="520AD372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0.638</w:t>
            </w:r>
          </w:p>
        </w:tc>
      </w:tr>
      <w:tr w:rsidR="002A7495" w:rsidRPr="00374E5A" w14:paraId="0F9A30B3" w14:textId="77777777" w:rsidTr="00CF6A8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A930BC" w14:textId="77777777" w:rsidR="002A7495" w:rsidRPr="00374E5A" w:rsidRDefault="002A7495" w:rsidP="00782BE1">
            <w:pPr>
              <w:ind w:right="-7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>Sex</w:t>
            </w:r>
          </w:p>
        </w:tc>
        <w:tc>
          <w:tcPr>
            <w:tcW w:w="0" w:type="dxa"/>
          </w:tcPr>
          <w:p w14:paraId="26BF7AEF" w14:textId="77777777" w:rsidR="002A7495" w:rsidRPr="00374E5A" w:rsidRDefault="002A7495" w:rsidP="00782BE1">
            <w:pPr>
              <w:ind w:right="-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74E5A">
              <w:rPr>
                <w:rFonts w:ascii="Times New Roman" w:hAnsi="Times New Roman" w:cs="Times New Roman"/>
                <w:bCs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0" w:type="dxa"/>
          </w:tcPr>
          <w:p w14:paraId="1ADBE61D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80 (72.7%)</w:t>
            </w:r>
          </w:p>
        </w:tc>
        <w:tc>
          <w:tcPr>
            <w:tcW w:w="0" w:type="dxa"/>
          </w:tcPr>
          <w:p w14:paraId="01179E5C" w14:textId="3388BCEF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24 (70.6%)</w:t>
            </w:r>
          </w:p>
        </w:tc>
        <w:tc>
          <w:tcPr>
            <w:tcW w:w="0" w:type="dxa"/>
          </w:tcPr>
          <w:p w14:paraId="0222EF44" w14:textId="72556F6A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56 (73.7%)</w:t>
            </w:r>
          </w:p>
        </w:tc>
        <w:tc>
          <w:tcPr>
            <w:tcW w:w="0" w:type="dxa"/>
          </w:tcPr>
          <w:p w14:paraId="1141ADE4" w14:textId="4E68E8CF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0.736</w:t>
            </w:r>
          </w:p>
        </w:tc>
      </w:tr>
      <w:tr w:rsidR="002A7495" w:rsidRPr="00374E5A" w14:paraId="4F09BC84" w14:textId="77777777" w:rsidTr="00CF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294AEC47" w14:textId="77777777" w:rsidR="002A7495" w:rsidRPr="00374E5A" w:rsidRDefault="002A7495" w:rsidP="00782BE1">
            <w:pPr>
              <w:tabs>
                <w:tab w:val="left" w:pos="928"/>
                <w:tab w:val="center" w:pos="1061"/>
              </w:tabs>
              <w:ind w:left="426" w:right="-74" w:hanging="42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>Smoking</w:t>
            </w:r>
          </w:p>
          <w:p w14:paraId="3A572630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= 87</w:t>
            </w:r>
          </w:p>
          <w:p w14:paraId="3C60DF16" w14:textId="77777777" w:rsidR="002A7495" w:rsidRPr="00374E5A" w:rsidRDefault="002A7495" w:rsidP="00782BE1">
            <w:pPr>
              <w:tabs>
                <w:tab w:val="left" w:pos="605"/>
              </w:tabs>
              <w:ind w:right="-7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dxa"/>
          </w:tcPr>
          <w:p w14:paraId="6B5B107A" w14:textId="77777777" w:rsidR="002A7495" w:rsidRPr="00374E5A" w:rsidRDefault="002A7495" w:rsidP="00782BE1">
            <w:pPr>
              <w:tabs>
                <w:tab w:val="left" w:pos="928"/>
                <w:tab w:val="center" w:pos="1061"/>
              </w:tabs>
              <w:ind w:right="-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4E5A">
              <w:rPr>
                <w:rFonts w:ascii="Times New Roman" w:hAnsi="Times New Roman" w:cs="Times New Roman"/>
                <w:sz w:val="16"/>
                <w:szCs w:val="16"/>
              </w:rPr>
              <w:t xml:space="preserve">Non </w:t>
            </w:r>
            <w:proofErr w:type="spellStart"/>
            <w:r w:rsidRPr="00374E5A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0" w:type="dxa"/>
          </w:tcPr>
          <w:p w14:paraId="1F940F15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45 (51.7%)</w:t>
            </w:r>
          </w:p>
        </w:tc>
        <w:tc>
          <w:tcPr>
            <w:tcW w:w="0" w:type="dxa"/>
          </w:tcPr>
          <w:p w14:paraId="0E136EBA" w14:textId="2652364C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3 (48.1%)</w:t>
            </w:r>
          </w:p>
        </w:tc>
        <w:tc>
          <w:tcPr>
            <w:tcW w:w="0" w:type="dxa"/>
          </w:tcPr>
          <w:p w14:paraId="1A8B7DBC" w14:textId="71537DF8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32 (53.3%)</w:t>
            </w:r>
          </w:p>
        </w:tc>
        <w:tc>
          <w:tcPr>
            <w:tcW w:w="0" w:type="dxa"/>
            <w:vMerge w:val="restart"/>
          </w:tcPr>
          <w:p w14:paraId="7463568E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21FC8DCF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0.565</w:t>
            </w:r>
          </w:p>
        </w:tc>
      </w:tr>
      <w:tr w:rsidR="002A7495" w:rsidRPr="00374E5A" w14:paraId="16720F25" w14:textId="77777777" w:rsidTr="00CF6A80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392022C" w14:textId="77777777" w:rsidR="002A7495" w:rsidRPr="00374E5A" w:rsidRDefault="002A7495" w:rsidP="00782BE1">
            <w:pPr>
              <w:ind w:left="426" w:right="-74" w:hanging="42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dxa"/>
          </w:tcPr>
          <w:p w14:paraId="536A333E" w14:textId="77777777" w:rsidR="002A7495" w:rsidRPr="00374E5A" w:rsidRDefault="002A7495" w:rsidP="00782BE1">
            <w:pPr>
              <w:ind w:right="-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4E5A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0" w:type="dxa"/>
          </w:tcPr>
          <w:p w14:paraId="2C3CA286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34 (39.1%)</w:t>
            </w:r>
          </w:p>
        </w:tc>
        <w:tc>
          <w:tcPr>
            <w:tcW w:w="0" w:type="dxa"/>
          </w:tcPr>
          <w:p w14:paraId="2D33AFB8" w14:textId="0FC140CD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1 (40.7%)</w:t>
            </w:r>
          </w:p>
        </w:tc>
        <w:tc>
          <w:tcPr>
            <w:tcW w:w="0" w:type="dxa"/>
          </w:tcPr>
          <w:p w14:paraId="32E8F2CC" w14:textId="4F845F33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23 (38.3%)</w:t>
            </w:r>
          </w:p>
        </w:tc>
        <w:tc>
          <w:tcPr>
            <w:tcW w:w="0" w:type="dxa"/>
            <w:vMerge/>
          </w:tcPr>
          <w:p w14:paraId="2DB7447E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A7495" w:rsidRPr="00374E5A" w14:paraId="32F73213" w14:textId="77777777" w:rsidTr="00CF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0BBC21A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dxa"/>
          </w:tcPr>
          <w:p w14:paraId="2E123A1C" w14:textId="77777777" w:rsidR="002A7495" w:rsidRPr="00374E5A" w:rsidRDefault="002A7495" w:rsidP="00782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4E5A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  <w:proofErr w:type="spellEnd"/>
            <w:r w:rsidRPr="00374E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74E5A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0" w:type="dxa"/>
          </w:tcPr>
          <w:p w14:paraId="0C4C15C6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8 (9.2%)</w:t>
            </w:r>
          </w:p>
        </w:tc>
        <w:tc>
          <w:tcPr>
            <w:tcW w:w="0" w:type="dxa"/>
          </w:tcPr>
          <w:p w14:paraId="5DEBF8FC" w14:textId="63BF1286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3 (11.1%)</w:t>
            </w:r>
          </w:p>
        </w:tc>
        <w:tc>
          <w:tcPr>
            <w:tcW w:w="0" w:type="dxa"/>
          </w:tcPr>
          <w:p w14:paraId="40BBD442" w14:textId="226D07F8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5 (8.3%)</w:t>
            </w:r>
          </w:p>
        </w:tc>
        <w:tc>
          <w:tcPr>
            <w:tcW w:w="0" w:type="dxa"/>
            <w:vMerge/>
          </w:tcPr>
          <w:p w14:paraId="00CAB35C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A7495" w:rsidRPr="00374E5A" w14:paraId="00E69C08" w14:textId="77777777" w:rsidTr="00CF6A80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5048E116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16EFEF32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374E5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tension</w:t>
            </w:r>
            <w:proofErr w:type="spellEnd"/>
          </w:p>
          <w:p w14:paraId="0DB821B7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dxa"/>
          </w:tcPr>
          <w:p w14:paraId="6BF22712" w14:textId="77777777" w:rsidR="002A7495" w:rsidRPr="00374E5A" w:rsidRDefault="002A7495" w:rsidP="00782BE1">
            <w:pPr>
              <w:ind w:left="426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74E5A">
              <w:rPr>
                <w:rFonts w:ascii="Times New Roman" w:hAnsi="Times New Roman" w:cs="Times New Roman"/>
                <w:bCs/>
                <w:sz w:val="16"/>
                <w:szCs w:val="16"/>
              </w:rPr>
              <w:t>Monoarticular</w:t>
            </w:r>
            <w:proofErr w:type="spellEnd"/>
          </w:p>
        </w:tc>
        <w:tc>
          <w:tcPr>
            <w:tcW w:w="0" w:type="dxa"/>
          </w:tcPr>
          <w:p w14:paraId="43D1C338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2 (10.9%)</w:t>
            </w:r>
          </w:p>
        </w:tc>
        <w:tc>
          <w:tcPr>
            <w:tcW w:w="0" w:type="dxa"/>
          </w:tcPr>
          <w:p w14:paraId="613B018D" w14:textId="09A5D653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4 (11.8%)</w:t>
            </w:r>
          </w:p>
        </w:tc>
        <w:tc>
          <w:tcPr>
            <w:tcW w:w="0" w:type="dxa"/>
          </w:tcPr>
          <w:p w14:paraId="2FB75FA1" w14:textId="0E889A66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8 (10.5%)</w:t>
            </w:r>
          </w:p>
        </w:tc>
        <w:tc>
          <w:tcPr>
            <w:tcW w:w="0" w:type="dxa"/>
            <w:vMerge w:val="restart"/>
          </w:tcPr>
          <w:p w14:paraId="28DC826D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2E844865" w14:textId="1ADF5406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0.788</w:t>
            </w:r>
          </w:p>
        </w:tc>
      </w:tr>
      <w:tr w:rsidR="002A7495" w:rsidRPr="00374E5A" w14:paraId="30B51B64" w14:textId="77777777" w:rsidTr="00CF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9FCA15F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dxa"/>
          </w:tcPr>
          <w:p w14:paraId="5BC77168" w14:textId="77777777" w:rsidR="002A7495" w:rsidRPr="00374E5A" w:rsidRDefault="002A7495" w:rsidP="00782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74E5A">
              <w:rPr>
                <w:rFonts w:ascii="Times New Roman" w:hAnsi="Times New Roman" w:cs="Times New Roman"/>
                <w:bCs/>
                <w:sz w:val="16"/>
                <w:szCs w:val="16"/>
              </w:rPr>
              <w:t>Oligoarticular</w:t>
            </w:r>
            <w:proofErr w:type="spellEnd"/>
          </w:p>
        </w:tc>
        <w:tc>
          <w:tcPr>
            <w:tcW w:w="0" w:type="dxa"/>
          </w:tcPr>
          <w:p w14:paraId="0D569B75" w14:textId="77777777" w:rsidR="002A7495" w:rsidRPr="00374E5A" w:rsidRDefault="002A7495" w:rsidP="00782BE1">
            <w:pPr>
              <w:ind w:left="426" w:hanging="4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22 (20%)</w:t>
            </w:r>
          </w:p>
        </w:tc>
        <w:tc>
          <w:tcPr>
            <w:tcW w:w="0" w:type="dxa"/>
          </w:tcPr>
          <w:p w14:paraId="4E968C41" w14:textId="18DC584B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8 (23.5%)</w:t>
            </w:r>
          </w:p>
        </w:tc>
        <w:tc>
          <w:tcPr>
            <w:tcW w:w="0" w:type="dxa"/>
          </w:tcPr>
          <w:p w14:paraId="008F6EA9" w14:textId="387EDBC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4 (18.4%)</w:t>
            </w:r>
          </w:p>
        </w:tc>
        <w:tc>
          <w:tcPr>
            <w:tcW w:w="0" w:type="dxa"/>
            <w:vMerge/>
          </w:tcPr>
          <w:p w14:paraId="19950318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A7495" w:rsidRPr="00374E5A" w14:paraId="2586E4D8" w14:textId="77777777" w:rsidTr="00CF6A80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EE8A0EF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dxa"/>
          </w:tcPr>
          <w:p w14:paraId="2D72CB9A" w14:textId="77777777" w:rsidR="002A7495" w:rsidRPr="00374E5A" w:rsidRDefault="002A7495" w:rsidP="0078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4E5A">
              <w:rPr>
                <w:rFonts w:ascii="Times New Roman" w:hAnsi="Times New Roman" w:cs="Times New Roman"/>
                <w:bCs/>
                <w:sz w:val="16"/>
                <w:szCs w:val="16"/>
              </w:rPr>
              <w:t>Polyarticular</w:t>
            </w:r>
            <w:proofErr w:type="spellEnd"/>
          </w:p>
        </w:tc>
        <w:tc>
          <w:tcPr>
            <w:tcW w:w="0" w:type="dxa"/>
          </w:tcPr>
          <w:p w14:paraId="27F99BD1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76 (69.1%)</w:t>
            </w:r>
          </w:p>
        </w:tc>
        <w:tc>
          <w:tcPr>
            <w:tcW w:w="0" w:type="dxa"/>
          </w:tcPr>
          <w:p w14:paraId="2DDB59FC" w14:textId="0F6439B1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22 (64.7%)</w:t>
            </w:r>
          </w:p>
        </w:tc>
        <w:tc>
          <w:tcPr>
            <w:tcW w:w="0" w:type="dxa"/>
          </w:tcPr>
          <w:p w14:paraId="5317EB74" w14:textId="0C7B2D69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54 (71.1%)                                              </w:t>
            </w:r>
          </w:p>
        </w:tc>
        <w:tc>
          <w:tcPr>
            <w:tcW w:w="0" w:type="dxa"/>
            <w:vMerge/>
          </w:tcPr>
          <w:p w14:paraId="57B0AD99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A7495" w:rsidRPr="00374E5A" w14:paraId="56FD400B" w14:textId="77777777" w:rsidTr="00CF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53D20D77" w14:textId="77777777" w:rsidR="002A7495" w:rsidRPr="00374E5A" w:rsidRDefault="002A7495" w:rsidP="00782BE1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Time (months) </w:t>
            </w:r>
          </w:p>
          <w:p w14:paraId="3C5B74CF" w14:textId="77777777" w:rsidR="002A7495" w:rsidRPr="00374E5A" w:rsidRDefault="002A7495" w:rsidP="00782BE1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rom symptoms onset</w:t>
            </w:r>
          </w:p>
        </w:tc>
        <w:tc>
          <w:tcPr>
            <w:tcW w:w="0" w:type="dxa"/>
          </w:tcPr>
          <w:p w14:paraId="1B9CF63A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1.7 ± 9.9</w:t>
            </w:r>
          </w:p>
        </w:tc>
        <w:tc>
          <w:tcPr>
            <w:tcW w:w="0" w:type="dxa"/>
          </w:tcPr>
          <w:p w14:paraId="6F9EDE6B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9.5±7.6</w:t>
            </w:r>
          </w:p>
        </w:tc>
        <w:tc>
          <w:tcPr>
            <w:tcW w:w="0" w:type="dxa"/>
          </w:tcPr>
          <w:p w14:paraId="3CC7966C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2±10.2</w:t>
            </w:r>
          </w:p>
        </w:tc>
        <w:tc>
          <w:tcPr>
            <w:tcW w:w="0" w:type="dxa"/>
          </w:tcPr>
          <w:p w14:paraId="4FE28846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0.284</w:t>
            </w:r>
          </w:p>
        </w:tc>
      </w:tr>
      <w:tr w:rsidR="002A7495" w:rsidRPr="00374E5A" w14:paraId="44BB588F" w14:textId="77777777" w:rsidTr="00CF6A8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4C8EBA37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 w:val="0"/>
                <w:sz w:val="18"/>
                <w:szCs w:val="18"/>
              </w:rPr>
              <w:t>ESR</w:t>
            </w:r>
            <w:r w:rsidRPr="00374E5A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 xml:space="preserve"> (mm/h) </w:t>
            </w:r>
          </w:p>
        </w:tc>
        <w:tc>
          <w:tcPr>
            <w:tcW w:w="0" w:type="dxa"/>
          </w:tcPr>
          <w:p w14:paraId="1A8AB01E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24.7 ± 18.2</w:t>
            </w:r>
          </w:p>
        </w:tc>
        <w:tc>
          <w:tcPr>
            <w:tcW w:w="0" w:type="dxa"/>
          </w:tcPr>
          <w:p w14:paraId="55932419" w14:textId="49E23C69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31.2±22.3</w:t>
            </w:r>
          </w:p>
        </w:tc>
        <w:tc>
          <w:tcPr>
            <w:tcW w:w="0" w:type="dxa"/>
          </w:tcPr>
          <w:p w14:paraId="08DCAB93" w14:textId="3B54DC58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21.9 ±15.5</w:t>
            </w:r>
          </w:p>
        </w:tc>
        <w:tc>
          <w:tcPr>
            <w:tcW w:w="0" w:type="dxa"/>
          </w:tcPr>
          <w:p w14:paraId="14AEEDBD" w14:textId="2506097A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/>
                <w:sz w:val="18"/>
                <w:szCs w:val="18"/>
              </w:rPr>
              <w:t>0.038</w:t>
            </w:r>
          </w:p>
        </w:tc>
      </w:tr>
      <w:tr w:rsidR="0049157A" w:rsidRPr="00374E5A" w14:paraId="3BE9D6D7" w14:textId="77777777" w:rsidTr="002A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3591FA95" w14:textId="451B20BD" w:rsidR="0049157A" w:rsidRPr="00374E5A" w:rsidRDefault="0049157A" w:rsidP="00782BE1">
            <w:pPr>
              <w:ind w:left="426" w:hanging="426"/>
              <w:rPr>
                <w:rFonts w:ascii="Times New Roman" w:hAnsi="Times New Roman" w:cs="Times New Roman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SR &gt;15 mm/h</w:t>
            </w:r>
          </w:p>
        </w:tc>
        <w:tc>
          <w:tcPr>
            <w:tcW w:w="0" w:type="dxa"/>
          </w:tcPr>
          <w:p w14:paraId="3C46F794" w14:textId="5CC32D1E" w:rsidR="0049157A" w:rsidRPr="00374E5A" w:rsidRDefault="0049157A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69 (62.7%)</w:t>
            </w:r>
          </w:p>
        </w:tc>
        <w:tc>
          <w:tcPr>
            <w:tcW w:w="0" w:type="dxa"/>
          </w:tcPr>
          <w:p w14:paraId="0994AD41" w14:textId="10065B38" w:rsidR="0049157A" w:rsidRPr="00374E5A" w:rsidRDefault="0049157A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23 (67.6%)</w:t>
            </w:r>
          </w:p>
        </w:tc>
        <w:tc>
          <w:tcPr>
            <w:tcW w:w="0" w:type="dxa"/>
          </w:tcPr>
          <w:p w14:paraId="27C74AD7" w14:textId="78C0ADA7" w:rsidR="0049157A" w:rsidRPr="00374E5A" w:rsidRDefault="0049157A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46 (60.5%)</w:t>
            </w:r>
          </w:p>
        </w:tc>
        <w:tc>
          <w:tcPr>
            <w:tcW w:w="0" w:type="dxa"/>
          </w:tcPr>
          <w:p w14:paraId="238EE4BC" w14:textId="64501F26" w:rsidR="0049157A" w:rsidRPr="00374E5A" w:rsidRDefault="0049157A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/>
                <w:sz w:val="18"/>
                <w:szCs w:val="18"/>
              </w:rPr>
              <w:t>0.475</w:t>
            </w:r>
          </w:p>
        </w:tc>
      </w:tr>
      <w:tr w:rsidR="002A7495" w:rsidRPr="00374E5A" w14:paraId="191A49BA" w14:textId="77777777" w:rsidTr="00CF6A8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62414ABA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>CRP (mg/</w:t>
            </w:r>
            <w:proofErr w:type="spellStart"/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>dL</w:t>
            </w:r>
            <w:proofErr w:type="spellEnd"/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  <w:r w:rsidRPr="00374E5A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0" w:type="dxa"/>
          </w:tcPr>
          <w:p w14:paraId="7DDCA72B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.1 ± 3.1</w:t>
            </w:r>
          </w:p>
        </w:tc>
        <w:tc>
          <w:tcPr>
            <w:tcW w:w="0" w:type="dxa"/>
          </w:tcPr>
          <w:p w14:paraId="15062884" w14:textId="04A7502D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.2±1.62</w:t>
            </w:r>
          </w:p>
        </w:tc>
        <w:tc>
          <w:tcPr>
            <w:tcW w:w="0" w:type="dxa"/>
          </w:tcPr>
          <w:p w14:paraId="284D083A" w14:textId="2B31492E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0.9± 3.6</w:t>
            </w:r>
          </w:p>
        </w:tc>
        <w:tc>
          <w:tcPr>
            <w:tcW w:w="0" w:type="dxa"/>
          </w:tcPr>
          <w:p w14:paraId="2E415C5B" w14:textId="7C47DB7C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49157A" w:rsidRPr="00374E5A" w14:paraId="05DD3A5A" w14:textId="77777777" w:rsidTr="002A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0BE26D8C" w14:textId="3E70F912" w:rsidR="0049157A" w:rsidRPr="00374E5A" w:rsidRDefault="0049157A" w:rsidP="00782BE1">
            <w:pPr>
              <w:ind w:left="426" w:hanging="426"/>
              <w:rPr>
                <w:rFonts w:ascii="Times New Roman" w:hAnsi="Times New Roman" w:cs="Times New Roman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</w:rPr>
              <w:t>CRP &gt;0.5 mg/</w:t>
            </w:r>
            <w:proofErr w:type="spellStart"/>
            <w:r w:rsidRPr="00374E5A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dxa"/>
          </w:tcPr>
          <w:p w14:paraId="089149A9" w14:textId="312A4069" w:rsidR="0049157A" w:rsidRPr="00374E5A" w:rsidRDefault="0049157A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50 (45.5%)</w:t>
            </w:r>
          </w:p>
        </w:tc>
        <w:tc>
          <w:tcPr>
            <w:tcW w:w="0" w:type="dxa"/>
          </w:tcPr>
          <w:p w14:paraId="48C39BE8" w14:textId="26C26B66" w:rsidR="0049157A" w:rsidRPr="00374E5A" w:rsidRDefault="0049157A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21 (61.8%)</w:t>
            </w:r>
          </w:p>
        </w:tc>
        <w:tc>
          <w:tcPr>
            <w:tcW w:w="0" w:type="dxa"/>
          </w:tcPr>
          <w:p w14:paraId="1340E003" w14:textId="25AF76C3" w:rsidR="0049157A" w:rsidRPr="00374E5A" w:rsidRDefault="0049157A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29 (38.2%)</w:t>
            </w:r>
          </w:p>
        </w:tc>
        <w:tc>
          <w:tcPr>
            <w:tcW w:w="0" w:type="dxa"/>
          </w:tcPr>
          <w:p w14:paraId="3ADE8691" w14:textId="5CBFADF2" w:rsidR="0049157A" w:rsidRPr="00374E5A" w:rsidRDefault="0049157A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2A7495" w:rsidRPr="00374E5A" w14:paraId="76A15D58" w14:textId="77777777" w:rsidTr="00CF6A8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208B351F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>ANA</w:t>
            </w:r>
          </w:p>
        </w:tc>
        <w:tc>
          <w:tcPr>
            <w:tcW w:w="0" w:type="dxa"/>
          </w:tcPr>
          <w:p w14:paraId="1781A3DB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5 (13.6%)</w:t>
            </w:r>
          </w:p>
        </w:tc>
        <w:tc>
          <w:tcPr>
            <w:tcW w:w="0" w:type="dxa"/>
          </w:tcPr>
          <w:p w14:paraId="6377C7DF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 (7.1%)</w:t>
            </w:r>
          </w:p>
        </w:tc>
        <w:tc>
          <w:tcPr>
            <w:tcW w:w="0" w:type="dxa"/>
          </w:tcPr>
          <w:p w14:paraId="053BA283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4 (14.6%)</w:t>
            </w:r>
          </w:p>
        </w:tc>
        <w:tc>
          <w:tcPr>
            <w:tcW w:w="0" w:type="dxa"/>
          </w:tcPr>
          <w:p w14:paraId="5BD62FAA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</w:tr>
      <w:tr w:rsidR="002A7495" w:rsidRPr="00374E5A" w14:paraId="72978330" w14:textId="77777777" w:rsidTr="00CF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2786F08E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>RF (IU/</w:t>
            </w:r>
            <w:proofErr w:type="spellStart"/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>mL</w:t>
            </w:r>
            <w:proofErr w:type="spellEnd"/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) </w:t>
            </w:r>
          </w:p>
        </w:tc>
        <w:tc>
          <w:tcPr>
            <w:tcW w:w="0" w:type="dxa"/>
          </w:tcPr>
          <w:p w14:paraId="7EC74D86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39.1 ± 230.5</w:t>
            </w:r>
          </w:p>
        </w:tc>
        <w:tc>
          <w:tcPr>
            <w:tcW w:w="0" w:type="dxa"/>
          </w:tcPr>
          <w:p w14:paraId="3EF61AFF" w14:textId="08B9E89F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18.4±42.5</w:t>
            </w:r>
          </w:p>
        </w:tc>
        <w:tc>
          <w:tcPr>
            <w:tcW w:w="0" w:type="dxa"/>
          </w:tcPr>
          <w:p w14:paraId="0276724C" w14:textId="0211C18E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48.6±277</w:t>
            </w:r>
          </w:p>
        </w:tc>
        <w:tc>
          <w:tcPr>
            <w:tcW w:w="0" w:type="dxa"/>
          </w:tcPr>
          <w:p w14:paraId="150B6FEE" w14:textId="75A51D43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0.369</w:t>
            </w:r>
          </w:p>
        </w:tc>
      </w:tr>
      <w:tr w:rsidR="002A7495" w:rsidRPr="00374E5A" w14:paraId="461B4626" w14:textId="77777777" w:rsidTr="00CF6A8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3990AAF8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 w:val="0"/>
                <w:sz w:val="18"/>
                <w:szCs w:val="18"/>
              </w:rPr>
              <w:t>ACPA</w:t>
            </w:r>
            <w:r w:rsidRPr="00374E5A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 xml:space="preserve"> </w:t>
            </w:r>
            <w:r w:rsidRPr="00374E5A">
              <w:rPr>
                <w:rFonts w:ascii="Times New Roman" w:hAnsi="Times New Roman" w:cs="Times New Roman"/>
                <w:bCs w:val="0"/>
                <w:sz w:val="18"/>
                <w:szCs w:val="18"/>
              </w:rPr>
              <w:t>(IU/</w:t>
            </w:r>
            <w:proofErr w:type="spellStart"/>
            <w:r w:rsidRPr="00374E5A">
              <w:rPr>
                <w:rFonts w:ascii="Times New Roman" w:hAnsi="Times New Roman" w:cs="Times New Roman"/>
                <w:bCs w:val="0"/>
                <w:sz w:val="18"/>
                <w:szCs w:val="18"/>
              </w:rPr>
              <w:t>mL</w:t>
            </w:r>
            <w:proofErr w:type="spellEnd"/>
            <w:r w:rsidRPr="00374E5A">
              <w:rPr>
                <w:rFonts w:ascii="Times New Roman" w:hAnsi="Times New Roman" w:cs="Times New Roman"/>
                <w:bCs w:val="0"/>
                <w:sz w:val="18"/>
                <w:szCs w:val="18"/>
              </w:rPr>
              <w:t>)</w:t>
            </w:r>
            <w:r w:rsidRPr="00374E5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</w:t>
            </w:r>
          </w:p>
        </w:tc>
        <w:tc>
          <w:tcPr>
            <w:tcW w:w="0" w:type="dxa"/>
          </w:tcPr>
          <w:p w14:paraId="7DFBC089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98.1 ± 331.2</w:t>
            </w:r>
          </w:p>
        </w:tc>
        <w:tc>
          <w:tcPr>
            <w:tcW w:w="0" w:type="dxa"/>
          </w:tcPr>
          <w:p w14:paraId="3E163CCF" w14:textId="4FA427E5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239.6±543.8</w:t>
            </w:r>
          </w:p>
        </w:tc>
        <w:tc>
          <w:tcPr>
            <w:tcW w:w="0" w:type="dxa"/>
          </w:tcPr>
          <w:p w14:paraId="7627A08C" w14:textId="77497E78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</w:rPr>
              <w:t>36.5±139.7</w:t>
            </w:r>
          </w:p>
        </w:tc>
        <w:tc>
          <w:tcPr>
            <w:tcW w:w="0" w:type="dxa"/>
          </w:tcPr>
          <w:p w14:paraId="69470268" w14:textId="78D8DE1B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2A7495" w:rsidRPr="00374E5A" w14:paraId="724A86F8" w14:textId="77777777" w:rsidTr="00CF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1F5F03FC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 US findings</w:t>
            </w:r>
          </w:p>
        </w:tc>
        <w:tc>
          <w:tcPr>
            <w:tcW w:w="0" w:type="dxa"/>
          </w:tcPr>
          <w:p w14:paraId="1B28AEC5" w14:textId="77777777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 (34.5%)</w:t>
            </w:r>
          </w:p>
        </w:tc>
        <w:tc>
          <w:tcPr>
            <w:tcW w:w="0" w:type="dxa"/>
          </w:tcPr>
          <w:p w14:paraId="02C57557" w14:textId="2DA34136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 (73.5%)</w:t>
            </w:r>
          </w:p>
        </w:tc>
        <w:tc>
          <w:tcPr>
            <w:tcW w:w="0" w:type="dxa"/>
          </w:tcPr>
          <w:p w14:paraId="6C333FCD" w14:textId="11523C1E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 (17.1%)</w:t>
            </w:r>
          </w:p>
        </w:tc>
        <w:tc>
          <w:tcPr>
            <w:tcW w:w="0" w:type="dxa"/>
          </w:tcPr>
          <w:p w14:paraId="05239A55" w14:textId="77777777" w:rsidR="002A7495" w:rsidRPr="00374E5A" w:rsidRDefault="002A7495" w:rsidP="0078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2A7495" w:rsidRPr="00374E5A" w14:paraId="0517B288" w14:textId="77777777" w:rsidTr="00CF6A8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58D5C070" w14:textId="53358A28" w:rsidR="002A7495" w:rsidRPr="00374E5A" w:rsidRDefault="002A7495" w:rsidP="00CF6A80">
            <w:pPr>
              <w:ind w:left="1134" w:hanging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 synovitis</w:t>
            </w:r>
          </w:p>
        </w:tc>
        <w:tc>
          <w:tcPr>
            <w:tcW w:w="0" w:type="dxa"/>
          </w:tcPr>
          <w:p w14:paraId="1B446EF8" w14:textId="712D8F2F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 (28.2%)</w:t>
            </w:r>
          </w:p>
        </w:tc>
        <w:tc>
          <w:tcPr>
            <w:tcW w:w="0" w:type="dxa"/>
          </w:tcPr>
          <w:p w14:paraId="2B61D140" w14:textId="27EC0794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 (64.7%)</w:t>
            </w:r>
          </w:p>
        </w:tc>
        <w:tc>
          <w:tcPr>
            <w:tcW w:w="0" w:type="dxa"/>
          </w:tcPr>
          <w:p w14:paraId="62A53DB8" w14:textId="157DFA29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(11.8%)</w:t>
            </w:r>
          </w:p>
        </w:tc>
        <w:tc>
          <w:tcPr>
            <w:tcW w:w="0" w:type="dxa"/>
          </w:tcPr>
          <w:p w14:paraId="783DA1E5" w14:textId="3DD729F1" w:rsidR="002A7495" w:rsidRPr="00374E5A" w:rsidRDefault="002A7495" w:rsidP="0078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2A7495" w:rsidRPr="00374E5A" w14:paraId="57F6119C" w14:textId="77777777" w:rsidTr="00CF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468BEBC8" w14:textId="2052A4E9" w:rsidR="002A7495" w:rsidRPr="00374E5A" w:rsidRDefault="002A7495" w:rsidP="00CF6A80">
            <w:pPr>
              <w:ind w:left="1134" w:hanging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 tenosynovitis</w:t>
            </w:r>
          </w:p>
        </w:tc>
        <w:tc>
          <w:tcPr>
            <w:tcW w:w="0" w:type="dxa"/>
          </w:tcPr>
          <w:p w14:paraId="00E13732" w14:textId="2617DC69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144993"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(1</w:t>
            </w:r>
            <w:r w:rsidR="00144993"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</w:t>
            </w: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44993"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dxa"/>
          </w:tcPr>
          <w:p w14:paraId="5B0F1CFA" w14:textId="1D61F442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 (47.1%)</w:t>
            </w:r>
          </w:p>
        </w:tc>
        <w:tc>
          <w:tcPr>
            <w:tcW w:w="0" w:type="dxa"/>
          </w:tcPr>
          <w:p w14:paraId="6DD79C47" w14:textId="1E42C8BE" w:rsidR="002A7495" w:rsidRPr="00374E5A" w:rsidRDefault="002A7495" w:rsidP="00782BE1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 (6.6%)</w:t>
            </w:r>
          </w:p>
        </w:tc>
        <w:tc>
          <w:tcPr>
            <w:tcW w:w="0" w:type="dxa"/>
          </w:tcPr>
          <w:p w14:paraId="039345F5" w14:textId="6CFB8391" w:rsidR="002A7495" w:rsidRPr="00374E5A" w:rsidRDefault="002A7495" w:rsidP="0078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E5A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2A7495" w:rsidRPr="00252953" w14:paraId="467E462C" w14:textId="77777777" w:rsidTr="00CF6A8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3028C6C4" w14:textId="77777777" w:rsidR="002A7495" w:rsidRPr="00374E5A" w:rsidRDefault="002A7495" w:rsidP="00782BE1">
            <w:pPr>
              <w:ind w:left="426" w:hanging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S US findings</w:t>
            </w:r>
          </w:p>
        </w:tc>
        <w:tc>
          <w:tcPr>
            <w:tcW w:w="0" w:type="dxa"/>
          </w:tcPr>
          <w:p w14:paraId="275E0B9F" w14:textId="77777777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7 (42.7%)</w:t>
            </w:r>
          </w:p>
        </w:tc>
        <w:tc>
          <w:tcPr>
            <w:tcW w:w="0" w:type="dxa"/>
          </w:tcPr>
          <w:p w14:paraId="5DF09200" w14:textId="767AB333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 (85.3%)</w:t>
            </w:r>
          </w:p>
        </w:tc>
        <w:tc>
          <w:tcPr>
            <w:tcW w:w="0" w:type="dxa"/>
          </w:tcPr>
          <w:p w14:paraId="711DEF86" w14:textId="3FC76F56" w:rsidR="002A7495" w:rsidRPr="00374E5A" w:rsidRDefault="002A7495" w:rsidP="00782BE1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1 (27.6%)</w:t>
            </w:r>
          </w:p>
        </w:tc>
        <w:tc>
          <w:tcPr>
            <w:tcW w:w="0" w:type="dxa"/>
          </w:tcPr>
          <w:p w14:paraId="247AEC9B" w14:textId="77777777" w:rsidR="002A7495" w:rsidRPr="00252953" w:rsidRDefault="002A7495" w:rsidP="0078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4E5A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</w:tbl>
    <w:p w14:paraId="7556E391" w14:textId="3FE35951" w:rsidR="007402B4" w:rsidRDefault="008B2503" w:rsidP="008B2503">
      <w:pPr>
        <w:jc w:val="both"/>
        <w:rPr>
          <w:rFonts w:ascii="Arial Narrow" w:hAnsi="Arial Narrow" w:cs="Times New Roman"/>
          <w:sz w:val="24"/>
          <w:szCs w:val="24"/>
          <w:lang w:val="en-GB"/>
        </w:rPr>
      </w:pPr>
      <w:r w:rsidRPr="008B2503">
        <w:rPr>
          <w:rFonts w:ascii="Arial Narrow" w:hAnsi="Arial Narrow" w:cs="Times New Roman"/>
          <w:sz w:val="24"/>
          <w:szCs w:val="24"/>
          <w:lang w:val="en-GB"/>
        </w:rPr>
        <w:t xml:space="preserve">Abbreviations: US Ultrasound; ESR Erythrocyte sedimentation rate; CRP C-reactive protein; RF Rheumatoid factor; ACPA Anti-citrullinated peptide antibody. </w:t>
      </w:r>
      <w:r w:rsidR="007402B4" w:rsidRPr="008B2503">
        <w:rPr>
          <w:rFonts w:ascii="Arial Narrow" w:hAnsi="Arial Narrow" w:cs="Times New Roman"/>
          <w:sz w:val="24"/>
          <w:szCs w:val="24"/>
          <w:lang w:val="en-GB"/>
        </w:rPr>
        <w:t xml:space="preserve">*Multivariate analysis: odds ratio with confidence intervals analysis done if P &lt; 0.2 in </w:t>
      </w:r>
      <w:proofErr w:type="spellStart"/>
      <w:r w:rsidR="007402B4" w:rsidRPr="008B2503">
        <w:rPr>
          <w:rFonts w:ascii="Arial Narrow" w:hAnsi="Arial Narrow" w:cs="Times New Roman"/>
          <w:sz w:val="24"/>
          <w:szCs w:val="24"/>
          <w:lang w:val="en-GB"/>
        </w:rPr>
        <w:t>monovariate</w:t>
      </w:r>
      <w:proofErr w:type="spellEnd"/>
      <w:r w:rsidR="007402B4" w:rsidRPr="008B2503">
        <w:rPr>
          <w:rFonts w:ascii="Arial Narrow" w:hAnsi="Arial Narrow" w:cs="Times New Roman"/>
          <w:sz w:val="24"/>
          <w:szCs w:val="24"/>
          <w:lang w:val="en-GB"/>
        </w:rPr>
        <w:t xml:space="preserve"> analysis.</w:t>
      </w:r>
    </w:p>
    <w:p w14:paraId="0FE6544B" w14:textId="11A38C19" w:rsidR="00FF0271" w:rsidRDefault="00FF0271" w:rsidP="008B2503">
      <w:pPr>
        <w:jc w:val="both"/>
        <w:rPr>
          <w:rFonts w:ascii="Arial Narrow" w:hAnsi="Arial Narrow" w:cs="Times New Roman"/>
          <w:sz w:val="24"/>
          <w:szCs w:val="24"/>
          <w:lang w:val="en-GB"/>
        </w:rPr>
      </w:pPr>
    </w:p>
    <w:sectPr w:rsidR="00FF0271" w:rsidSect="005767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B86A93"/>
    <w:multiLevelType w:val="hybridMultilevel"/>
    <w:tmpl w:val="929E3592"/>
    <w:lvl w:ilvl="0" w:tplc="4A24BBE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420FAC"/>
    <w:multiLevelType w:val="hybridMultilevel"/>
    <w:tmpl w:val="2BC81972"/>
    <w:lvl w:ilvl="0" w:tplc="4A24BBE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4A5420"/>
    <w:multiLevelType w:val="hybridMultilevel"/>
    <w:tmpl w:val="9198EC4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D25"/>
    <w:rsid w:val="00010401"/>
    <w:rsid w:val="00011F2C"/>
    <w:rsid w:val="000136B7"/>
    <w:rsid w:val="00013B3A"/>
    <w:rsid w:val="00014686"/>
    <w:rsid w:val="000157FA"/>
    <w:rsid w:val="000172AA"/>
    <w:rsid w:val="00022CE2"/>
    <w:rsid w:val="00023D70"/>
    <w:rsid w:val="00027274"/>
    <w:rsid w:val="000309AF"/>
    <w:rsid w:val="000362E6"/>
    <w:rsid w:val="000406C5"/>
    <w:rsid w:val="00046360"/>
    <w:rsid w:val="0006444E"/>
    <w:rsid w:val="000662C2"/>
    <w:rsid w:val="00072FB7"/>
    <w:rsid w:val="0007755B"/>
    <w:rsid w:val="00080C43"/>
    <w:rsid w:val="0009027B"/>
    <w:rsid w:val="00096B83"/>
    <w:rsid w:val="000B09FC"/>
    <w:rsid w:val="000B0A6B"/>
    <w:rsid w:val="000B4A95"/>
    <w:rsid w:val="000B62F2"/>
    <w:rsid w:val="000C1E7F"/>
    <w:rsid w:val="000C31D2"/>
    <w:rsid w:val="000C55ED"/>
    <w:rsid w:val="000C7B10"/>
    <w:rsid w:val="000E0CFD"/>
    <w:rsid w:val="000E2F0A"/>
    <w:rsid w:val="00100BC1"/>
    <w:rsid w:val="00102AD4"/>
    <w:rsid w:val="00110B9F"/>
    <w:rsid w:val="00112E21"/>
    <w:rsid w:val="0011668E"/>
    <w:rsid w:val="00125DA3"/>
    <w:rsid w:val="00127070"/>
    <w:rsid w:val="001376CE"/>
    <w:rsid w:val="00144993"/>
    <w:rsid w:val="00145139"/>
    <w:rsid w:val="001463ED"/>
    <w:rsid w:val="0015362B"/>
    <w:rsid w:val="00153CA0"/>
    <w:rsid w:val="00157384"/>
    <w:rsid w:val="001634CC"/>
    <w:rsid w:val="0016541E"/>
    <w:rsid w:val="00166E71"/>
    <w:rsid w:val="00166F71"/>
    <w:rsid w:val="00170505"/>
    <w:rsid w:val="001756C0"/>
    <w:rsid w:val="00186617"/>
    <w:rsid w:val="00190E0B"/>
    <w:rsid w:val="00193FA0"/>
    <w:rsid w:val="00194E8B"/>
    <w:rsid w:val="001A0051"/>
    <w:rsid w:val="001A363B"/>
    <w:rsid w:val="001A3C55"/>
    <w:rsid w:val="001A6518"/>
    <w:rsid w:val="001B30AE"/>
    <w:rsid w:val="001C2A17"/>
    <w:rsid w:val="001C4766"/>
    <w:rsid w:val="001E03F4"/>
    <w:rsid w:val="001E6006"/>
    <w:rsid w:val="00201851"/>
    <w:rsid w:val="00201E83"/>
    <w:rsid w:val="002220CE"/>
    <w:rsid w:val="002306CB"/>
    <w:rsid w:val="00240865"/>
    <w:rsid w:val="00243544"/>
    <w:rsid w:val="00252953"/>
    <w:rsid w:val="00263D67"/>
    <w:rsid w:val="00264F13"/>
    <w:rsid w:val="0026624C"/>
    <w:rsid w:val="00290A54"/>
    <w:rsid w:val="002929B9"/>
    <w:rsid w:val="002961EF"/>
    <w:rsid w:val="002A7495"/>
    <w:rsid w:val="002B0619"/>
    <w:rsid w:val="002B4635"/>
    <w:rsid w:val="002B5D7E"/>
    <w:rsid w:val="002C231D"/>
    <w:rsid w:val="002C2E7A"/>
    <w:rsid w:val="002E050C"/>
    <w:rsid w:val="002E2642"/>
    <w:rsid w:val="002E30D0"/>
    <w:rsid w:val="002E611C"/>
    <w:rsid w:val="002F2B07"/>
    <w:rsid w:val="00300EDE"/>
    <w:rsid w:val="0030183C"/>
    <w:rsid w:val="00301C0D"/>
    <w:rsid w:val="00302720"/>
    <w:rsid w:val="00303100"/>
    <w:rsid w:val="00304B95"/>
    <w:rsid w:val="0030575F"/>
    <w:rsid w:val="00306F26"/>
    <w:rsid w:val="003106D5"/>
    <w:rsid w:val="0031182A"/>
    <w:rsid w:val="00311FB1"/>
    <w:rsid w:val="00313225"/>
    <w:rsid w:val="0032654C"/>
    <w:rsid w:val="00331B52"/>
    <w:rsid w:val="00336200"/>
    <w:rsid w:val="003409C1"/>
    <w:rsid w:val="00347209"/>
    <w:rsid w:val="0035209E"/>
    <w:rsid w:val="00354BDD"/>
    <w:rsid w:val="00354C3E"/>
    <w:rsid w:val="0036293C"/>
    <w:rsid w:val="00363651"/>
    <w:rsid w:val="003715DA"/>
    <w:rsid w:val="00374E5A"/>
    <w:rsid w:val="00377746"/>
    <w:rsid w:val="00390057"/>
    <w:rsid w:val="00392A9D"/>
    <w:rsid w:val="00392EE9"/>
    <w:rsid w:val="00395D51"/>
    <w:rsid w:val="00396221"/>
    <w:rsid w:val="0039698F"/>
    <w:rsid w:val="003A0009"/>
    <w:rsid w:val="003A69F2"/>
    <w:rsid w:val="003B12AF"/>
    <w:rsid w:val="003B62F3"/>
    <w:rsid w:val="003B64DD"/>
    <w:rsid w:val="003C292F"/>
    <w:rsid w:val="003C3500"/>
    <w:rsid w:val="003C4C91"/>
    <w:rsid w:val="003D0A1F"/>
    <w:rsid w:val="003D5C45"/>
    <w:rsid w:val="003D7634"/>
    <w:rsid w:val="003E5F0B"/>
    <w:rsid w:val="003E6EDF"/>
    <w:rsid w:val="003E75DC"/>
    <w:rsid w:val="003F1768"/>
    <w:rsid w:val="003F234E"/>
    <w:rsid w:val="003F492E"/>
    <w:rsid w:val="004006BB"/>
    <w:rsid w:val="004010DC"/>
    <w:rsid w:val="00402B05"/>
    <w:rsid w:val="0040335F"/>
    <w:rsid w:val="00403FB1"/>
    <w:rsid w:val="00406B15"/>
    <w:rsid w:val="00411906"/>
    <w:rsid w:val="00412696"/>
    <w:rsid w:val="004177CB"/>
    <w:rsid w:val="004210FA"/>
    <w:rsid w:val="004258AD"/>
    <w:rsid w:val="00425C51"/>
    <w:rsid w:val="00427AF5"/>
    <w:rsid w:val="004315FE"/>
    <w:rsid w:val="00433459"/>
    <w:rsid w:val="004334D8"/>
    <w:rsid w:val="00434600"/>
    <w:rsid w:val="004401BE"/>
    <w:rsid w:val="00440E64"/>
    <w:rsid w:val="004445C5"/>
    <w:rsid w:val="004601D3"/>
    <w:rsid w:val="00460403"/>
    <w:rsid w:val="00460DDF"/>
    <w:rsid w:val="0046718D"/>
    <w:rsid w:val="004768BC"/>
    <w:rsid w:val="0048049E"/>
    <w:rsid w:val="0048071D"/>
    <w:rsid w:val="004877C0"/>
    <w:rsid w:val="0049157A"/>
    <w:rsid w:val="004930C2"/>
    <w:rsid w:val="004A17F0"/>
    <w:rsid w:val="004A1DD5"/>
    <w:rsid w:val="004B3C7C"/>
    <w:rsid w:val="004C0B09"/>
    <w:rsid w:val="004D1511"/>
    <w:rsid w:val="004D352A"/>
    <w:rsid w:val="004D3A4F"/>
    <w:rsid w:val="004D5CFC"/>
    <w:rsid w:val="004E264F"/>
    <w:rsid w:val="004E3E60"/>
    <w:rsid w:val="00500855"/>
    <w:rsid w:val="00501013"/>
    <w:rsid w:val="00501626"/>
    <w:rsid w:val="00511489"/>
    <w:rsid w:val="005138E3"/>
    <w:rsid w:val="00520A2C"/>
    <w:rsid w:val="00522888"/>
    <w:rsid w:val="005459E6"/>
    <w:rsid w:val="005533D9"/>
    <w:rsid w:val="00554330"/>
    <w:rsid w:val="005601BF"/>
    <w:rsid w:val="005638FE"/>
    <w:rsid w:val="0056767B"/>
    <w:rsid w:val="00571B1D"/>
    <w:rsid w:val="005724BE"/>
    <w:rsid w:val="00574881"/>
    <w:rsid w:val="005755F9"/>
    <w:rsid w:val="0057673B"/>
    <w:rsid w:val="00576FE9"/>
    <w:rsid w:val="00584A94"/>
    <w:rsid w:val="00596A84"/>
    <w:rsid w:val="005976B6"/>
    <w:rsid w:val="005A0A43"/>
    <w:rsid w:val="005A474A"/>
    <w:rsid w:val="005B52CD"/>
    <w:rsid w:val="005B5F71"/>
    <w:rsid w:val="005C29E9"/>
    <w:rsid w:val="005D45AB"/>
    <w:rsid w:val="005D6784"/>
    <w:rsid w:val="005E5076"/>
    <w:rsid w:val="005E62D2"/>
    <w:rsid w:val="005F1307"/>
    <w:rsid w:val="005F624D"/>
    <w:rsid w:val="00600D71"/>
    <w:rsid w:val="00604414"/>
    <w:rsid w:val="00605914"/>
    <w:rsid w:val="0061077A"/>
    <w:rsid w:val="00614AA7"/>
    <w:rsid w:val="00615AA7"/>
    <w:rsid w:val="00617FA4"/>
    <w:rsid w:val="00623C0E"/>
    <w:rsid w:val="006248DB"/>
    <w:rsid w:val="0063053D"/>
    <w:rsid w:val="0063218C"/>
    <w:rsid w:val="00633161"/>
    <w:rsid w:val="00635B95"/>
    <w:rsid w:val="00637481"/>
    <w:rsid w:val="00643C52"/>
    <w:rsid w:val="00643CD9"/>
    <w:rsid w:val="00647A3C"/>
    <w:rsid w:val="00653924"/>
    <w:rsid w:val="00662EC1"/>
    <w:rsid w:val="00663E5E"/>
    <w:rsid w:val="006733FE"/>
    <w:rsid w:val="00674512"/>
    <w:rsid w:val="00674E30"/>
    <w:rsid w:val="00677446"/>
    <w:rsid w:val="00687646"/>
    <w:rsid w:val="006A4561"/>
    <w:rsid w:val="006A5AA9"/>
    <w:rsid w:val="006A70D0"/>
    <w:rsid w:val="006A72BA"/>
    <w:rsid w:val="006B45AE"/>
    <w:rsid w:val="006B7353"/>
    <w:rsid w:val="006C242A"/>
    <w:rsid w:val="006C4CAD"/>
    <w:rsid w:val="006C6626"/>
    <w:rsid w:val="006D1AE4"/>
    <w:rsid w:val="006D1D32"/>
    <w:rsid w:val="006D26C9"/>
    <w:rsid w:val="006D29B9"/>
    <w:rsid w:val="006D65B6"/>
    <w:rsid w:val="006E4139"/>
    <w:rsid w:val="006E479E"/>
    <w:rsid w:val="006F0082"/>
    <w:rsid w:val="006F18BA"/>
    <w:rsid w:val="00704F53"/>
    <w:rsid w:val="007061C7"/>
    <w:rsid w:val="00732856"/>
    <w:rsid w:val="00734E6C"/>
    <w:rsid w:val="007402B4"/>
    <w:rsid w:val="00744882"/>
    <w:rsid w:val="0075151D"/>
    <w:rsid w:val="007515F8"/>
    <w:rsid w:val="0076161F"/>
    <w:rsid w:val="00766A52"/>
    <w:rsid w:val="007701F5"/>
    <w:rsid w:val="00782BE1"/>
    <w:rsid w:val="0078384F"/>
    <w:rsid w:val="0078529D"/>
    <w:rsid w:val="0078540D"/>
    <w:rsid w:val="00787F57"/>
    <w:rsid w:val="00791444"/>
    <w:rsid w:val="00793572"/>
    <w:rsid w:val="007937ED"/>
    <w:rsid w:val="00796218"/>
    <w:rsid w:val="007A1730"/>
    <w:rsid w:val="007A307C"/>
    <w:rsid w:val="007B3535"/>
    <w:rsid w:val="007C382A"/>
    <w:rsid w:val="007C5F37"/>
    <w:rsid w:val="007D0133"/>
    <w:rsid w:val="007D052A"/>
    <w:rsid w:val="007D249E"/>
    <w:rsid w:val="007D719D"/>
    <w:rsid w:val="007E005B"/>
    <w:rsid w:val="007E6D3A"/>
    <w:rsid w:val="007F1804"/>
    <w:rsid w:val="007F3998"/>
    <w:rsid w:val="007F606D"/>
    <w:rsid w:val="008035C9"/>
    <w:rsid w:val="008043CF"/>
    <w:rsid w:val="00817D94"/>
    <w:rsid w:val="00817EE8"/>
    <w:rsid w:val="00820C8C"/>
    <w:rsid w:val="00823431"/>
    <w:rsid w:val="00827F3F"/>
    <w:rsid w:val="00833F52"/>
    <w:rsid w:val="008409C7"/>
    <w:rsid w:val="008455C4"/>
    <w:rsid w:val="00847478"/>
    <w:rsid w:val="00857A5C"/>
    <w:rsid w:val="00857CCF"/>
    <w:rsid w:val="008604A1"/>
    <w:rsid w:val="008610B3"/>
    <w:rsid w:val="0086236E"/>
    <w:rsid w:val="00877302"/>
    <w:rsid w:val="008852FA"/>
    <w:rsid w:val="00892B1C"/>
    <w:rsid w:val="008933A2"/>
    <w:rsid w:val="00893E59"/>
    <w:rsid w:val="00894014"/>
    <w:rsid w:val="008A5666"/>
    <w:rsid w:val="008B2503"/>
    <w:rsid w:val="008B3817"/>
    <w:rsid w:val="008B4F24"/>
    <w:rsid w:val="008B5FFE"/>
    <w:rsid w:val="008C0470"/>
    <w:rsid w:val="008C18EB"/>
    <w:rsid w:val="008C2313"/>
    <w:rsid w:val="008C4158"/>
    <w:rsid w:val="008C43B8"/>
    <w:rsid w:val="008D10F2"/>
    <w:rsid w:val="008D315F"/>
    <w:rsid w:val="008E01CE"/>
    <w:rsid w:val="008E7787"/>
    <w:rsid w:val="008F2D2F"/>
    <w:rsid w:val="008F39EC"/>
    <w:rsid w:val="008F60AB"/>
    <w:rsid w:val="008F7969"/>
    <w:rsid w:val="008F7B87"/>
    <w:rsid w:val="0090221B"/>
    <w:rsid w:val="00911144"/>
    <w:rsid w:val="00913538"/>
    <w:rsid w:val="00914DEA"/>
    <w:rsid w:val="009274A7"/>
    <w:rsid w:val="00931ACF"/>
    <w:rsid w:val="00931B99"/>
    <w:rsid w:val="009359D8"/>
    <w:rsid w:val="009412E7"/>
    <w:rsid w:val="009414ED"/>
    <w:rsid w:val="00957794"/>
    <w:rsid w:val="00957C1C"/>
    <w:rsid w:val="00961831"/>
    <w:rsid w:val="00961C0D"/>
    <w:rsid w:val="00970344"/>
    <w:rsid w:val="009828A1"/>
    <w:rsid w:val="0099040F"/>
    <w:rsid w:val="00993255"/>
    <w:rsid w:val="009A5F6D"/>
    <w:rsid w:val="009A67E1"/>
    <w:rsid w:val="009B294D"/>
    <w:rsid w:val="009C4DE1"/>
    <w:rsid w:val="009D4F05"/>
    <w:rsid w:val="009E3BDD"/>
    <w:rsid w:val="009E6569"/>
    <w:rsid w:val="009E65CA"/>
    <w:rsid w:val="009E7E1B"/>
    <w:rsid w:val="009F6666"/>
    <w:rsid w:val="009F688A"/>
    <w:rsid w:val="00A02C6D"/>
    <w:rsid w:val="00A065B9"/>
    <w:rsid w:val="00A12E81"/>
    <w:rsid w:val="00A20C68"/>
    <w:rsid w:val="00A26A24"/>
    <w:rsid w:val="00A3783F"/>
    <w:rsid w:val="00A378E6"/>
    <w:rsid w:val="00A46579"/>
    <w:rsid w:val="00A53D37"/>
    <w:rsid w:val="00A67E8A"/>
    <w:rsid w:val="00A7751A"/>
    <w:rsid w:val="00A83557"/>
    <w:rsid w:val="00A844A5"/>
    <w:rsid w:val="00A84DAF"/>
    <w:rsid w:val="00A90861"/>
    <w:rsid w:val="00A95B13"/>
    <w:rsid w:val="00AA7256"/>
    <w:rsid w:val="00AA7A7B"/>
    <w:rsid w:val="00AB058A"/>
    <w:rsid w:val="00AB2E6A"/>
    <w:rsid w:val="00AB477E"/>
    <w:rsid w:val="00AD0D7F"/>
    <w:rsid w:val="00AE1B71"/>
    <w:rsid w:val="00AF0197"/>
    <w:rsid w:val="00AF412D"/>
    <w:rsid w:val="00AF6E01"/>
    <w:rsid w:val="00B02CB0"/>
    <w:rsid w:val="00B02F3C"/>
    <w:rsid w:val="00B03230"/>
    <w:rsid w:val="00B21E8E"/>
    <w:rsid w:val="00B23EE3"/>
    <w:rsid w:val="00B300AD"/>
    <w:rsid w:val="00B30B79"/>
    <w:rsid w:val="00B349D7"/>
    <w:rsid w:val="00B35A6A"/>
    <w:rsid w:val="00B35A78"/>
    <w:rsid w:val="00B36566"/>
    <w:rsid w:val="00B41B0E"/>
    <w:rsid w:val="00B458CE"/>
    <w:rsid w:val="00B515DB"/>
    <w:rsid w:val="00B535E6"/>
    <w:rsid w:val="00B53F46"/>
    <w:rsid w:val="00B542FF"/>
    <w:rsid w:val="00B609ED"/>
    <w:rsid w:val="00B612AB"/>
    <w:rsid w:val="00B6187B"/>
    <w:rsid w:val="00B676AA"/>
    <w:rsid w:val="00B678EA"/>
    <w:rsid w:val="00B719B3"/>
    <w:rsid w:val="00B80EEE"/>
    <w:rsid w:val="00B814AB"/>
    <w:rsid w:val="00B86B29"/>
    <w:rsid w:val="00B86F7D"/>
    <w:rsid w:val="00B90457"/>
    <w:rsid w:val="00B90E84"/>
    <w:rsid w:val="00BA0E50"/>
    <w:rsid w:val="00BA6200"/>
    <w:rsid w:val="00BB40AD"/>
    <w:rsid w:val="00BC13DC"/>
    <w:rsid w:val="00BC6093"/>
    <w:rsid w:val="00BD2EA0"/>
    <w:rsid w:val="00BD3CA4"/>
    <w:rsid w:val="00BD3E06"/>
    <w:rsid w:val="00BD4D11"/>
    <w:rsid w:val="00BE0A99"/>
    <w:rsid w:val="00BE4E98"/>
    <w:rsid w:val="00BE5CD2"/>
    <w:rsid w:val="00BE6129"/>
    <w:rsid w:val="00BF001A"/>
    <w:rsid w:val="00C0094B"/>
    <w:rsid w:val="00C00ED9"/>
    <w:rsid w:val="00C02C60"/>
    <w:rsid w:val="00C0723C"/>
    <w:rsid w:val="00C127E7"/>
    <w:rsid w:val="00C15BE4"/>
    <w:rsid w:val="00C17288"/>
    <w:rsid w:val="00C17EB2"/>
    <w:rsid w:val="00C2160D"/>
    <w:rsid w:val="00C23BC2"/>
    <w:rsid w:val="00C25C23"/>
    <w:rsid w:val="00C3045B"/>
    <w:rsid w:val="00C31AD9"/>
    <w:rsid w:val="00C3617C"/>
    <w:rsid w:val="00C414F7"/>
    <w:rsid w:val="00C538D1"/>
    <w:rsid w:val="00C60076"/>
    <w:rsid w:val="00C612A6"/>
    <w:rsid w:val="00C61300"/>
    <w:rsid w:val="00C67692"/>
    <w:rsid w:val="00C714CA"/>
    <w:rsid w:val="00C84585"/>
    <w:rsid w:val="00C9183A"/>
    <w:rsid w:val="00CA1744"/>
    <w:rsid w:val="00CA2158"/>
    <w:rsid w:val="00CA5E30"/>
    <w:rsid w:val="00CB6C4F"/>
    <w:rsid w:val="00CB708F"/>
    <w:rsid w:val="00CC4886"/>
    <w:rsid w:val="00CC5613"/>
    <w:rsid w:val="00CC56B5"/>
    <w:rsid w:val="00CD06AF"/>
    <w:rsid w:val="00CD3825"/>
    <w:rsid w:val="00CD3AD0"/>
    <w:rsid w:val="00CE1FC8"/>
    <w:rsid w:val="00CE728A"/>
    <w:rsid w:val="00CE7F93"/>
    <w:rsid w:val="00CF0C4B"/>
    <w:rsid w:val="00CF5F56"/>
    <w:rsid w:val="00CF6A80"/>
    <w:rsid w:val="00CF7C63"/>
    <w:rsid w:val="00D021F2"/>
    <w:rsid w:val="00D024BE"/>
    <w:rsid w:val="00D051C6"/>
    <w:rsid w:val="00D07016"/>
    <w:rsid w:val="00D12FF6"/>
    <w:rsid w:val="00D134C4"/>
    <w:rsid w:val="00D1417D"/>
    <w:rsid w:val="00D16177"/>
    <w:rsid w:val="00D227A2"/>
    <w:rsid w:val="00D23853"/>
    <w:rsid w:val="00D264F0"/>
    <w:rsid w:val="00D30571"/>
    <w:rsid w:val="00D31831"/>
    <w:rsid w:val="00D35BF5"/>
    <w:rsid w:val="00D431FA"/>
    <w:rsid w:val="00D4378A"/>
    <w:rsid w:val="00D44106"/>
    <w:rsid w:val="00D75DE8"/>
    <w:rsid w:val="00D769C3"/>
    <w:rsid w:val="00D80F44"/>
    <w:rsid w:val="00D86547"/>
    <w:rsid w:val="00D926CE"/>
    <w:rsid w:val="00D942CE"/>
    <w:rsid w:val="00DA27E2"/>
    <w:rsid w:val="00DA42BB"/>
    <w:rsid w:val="00DA6622"/>
    <w:rsid w:val="00DB045D"/>
    <w:rsid w:val="00DB4886"/>
    <w:rsid w:val="00DB5D2C"/>
    <w:rsid w:val="00DC11B0"/>
    <w:rsid w:val="00DC40AA"/>
    <w:rsid w:val="00DC4822"/>
    <w:rsid w:val="00DC59EB"/>
    <w:rsid w:val="00DC797C"/>
    <w:rsid w:val="00DD3F1F"/>
    <w:rsid w:val="00DD4222"/>
    <w:rsid w:val="00DD428C"/>
    <w:rsid w:val="00DD692F"/>
    <w:rsid w:val="00DE0F58"/>
    <w:rsid w:val="00DE22C0"/>
    <w:rsid w:val="00DE38C8"/>
    <w:rsid w:val="00DE3C51"/>
    <w:rsid w:val="00DE63DF"/>
    <w:rsid w:val="00DF0CA5"/>
    <w:rsid w:val="00DF1D6B"/>
    <w:rsid w:val="00DF7005"/>
    <w:rsid w:val="00DF7A8D"/>
    <w:rsid w:val="00E00099"/>
    <w:rsid w:val="00E01967"/>
    <w:rsid w:val="00E12CDC"/>
    <w:rsid w:val="00E14C5A"/>
    <w:rsid w:val="00E17923"/>
    <w:rsid w:val="00E21489"/>
    <w:rsid w:val="00E25596"/>
    <w:rsid w:val="00E26D58"/>
    <w:rsid w:val="00E34A4C"/>
    <w:rsid w:val="00E3561D"/>
    <w:rsid w:val="00E419EE"/>
    <w:rsid w:val="00E41D30"/>
    <w:rsid w:val="00E457E6"/>
    <w:rsid w:val="00E47794"/>
    <w:rsid w:val="00E513ED"/>
    <w:rsid w:val="00E6379D"/>
    <w:rsid w:val="00E65014"/>
    <w:rsid w:val="00EA5C77"/>
    <w:rsid w:val="00EB1043"/>
    <w:rsid w:val="00EB1D25"/>
    <w:rsid w:val="00EB5110"/>
    <w:rsid w:val="00EB7A17"/>
    <w:rsid w:val="00EC2A1B"/>
    <w:rsid w:val="00ED592B"/>
    <w:rsid w:val="00ED6AEF"/>
    <w:rsid w:val="00ED6D63"/>
    <w:rsid w:val="00EE5D5A"/>
    <w:rsid w:val="00EF1CA5"/>
    <w:rsid w:val="00EF77E6"/>
    <w:rsid w:val="00F004A5"/>
    <w:rsid w:val="00F06C4F"/>
    <w:rsid w:val="00F0732F"/>
    <w:rsid w:val="00F228E3"/>
    <w:rsid w:val="00F318DC"/>
    <w:rsid w:val="00F4213B"/>
    <w:rsid w:val="00F441A0"/>
    <w:rsid w:val="00F4425F"/>
    <w:rsid w:val="00F46B4A"/>
    <w:rsid w:val="00F47BBA"/>
    <w:rsid w:val="00F5294C"/>
    <w:rsid w:val="00F65449"/>
    <w:rsid w:val="00F77706"/>
    <w:rsid w:val="00F83B49"/>
    <w:rsid w:val="00F85C99"/>
    <w:rsid w:val="00FA26F8"/>
    <w:rsid w:val="00FA3AC6"/>
    <w:rsid w:val="00FA4359"/>
    <w:rsid w:val="00FA5C63"/>
    <w:rsid w:val="00FA6AD9"/>
    <w:rsid w:val="00FA6EA3"/>
    <w:rsid w:val="00FA7C81"/>
    <w:rsid w:val="00FB333D"/>
    <w:rsid w:val="00FB3370"/>
    <w:rsid w:val="00FB3B0A"/>
    <w:rsid w:val="00FC6980"/>
    <w:rsid w:val="00FD5580"/>
    <w:rsid w:val="00FD59F0"/>
    <w:rsid w:val="00FE007F"/>
    <w:rsid w:val="00FE5022"/>
    <w:rsid w:val="00FF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A0B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D2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B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612A6"/>
    <w:rPr>
      <w:rFonts w:ascii="Times New Roman" w:hAnsi="Times New Roman" w:cs="Times New Roman"/>
      <w:sz w:val="24"/>
      <w:szCs w:val="24"/>
    </w:rPr>
  </w:style>
  <w:style w:type="paragraph" w:customStyle="1" w:styleId="Bibliografa1">
    <w:name w:val="Bibliografía1"/>
    <w:basedOn w:val="Normal"/>
    <w:link w:val="BibliographyCar"/>
    <w:rsid w:val="00C612A6"/>
    <w:pPr>
      <w:tabs>
        <w:tab w:val="left" w:pos="380"/>
      </w:tabs>
      <w:spacing w:after="240" w:line="240" w:lineRule="auto"/>
      <w:ind w:left="384" w:hanging="384"/>
      <w:jc w:val="both"/>
    </w:pPr>
    <w:rPr>
      <w:rFonts w:ascii="Arial Narrow" w:hAnsi="Arial Narrow"/>
      <w:b/>
      <w:bCs/>
      <w:sz w:val="24"/>
      <w:szCs w:val="24"/>
      <w:lang w:val="en-US"/>
    </w:rPr>
  </w:style>
  <w:style w:type="character" w:customStyle="1" w:styleId="BibliographyCar">
    <w:name w:val="Bibliography Car"/>
    <w:basedOn w:val="DefaultParagraphFont"/>
    <w:link w:val="Bibliografa1"/>
    <w:rsid w:val="00C612A6"/>
    <w:rPr>
      <w:rFonts w:ascii="Arial Narrow" w:hAnsi="Arial Narrow"/>
      <w:b/>
      <w:bCs/>
      <w:sz w:val="24"/>
      <w:szCs w:val="24"/>
      <w:lang w:val="en-US"/>
    </w:rPr>
  </w:style>
  <w:style w:type="character" w:styleId="Emphasis">
    <w:name w:val="Emphasis"/>
    <w:basedOn w:val="DefaultParagraphFont"/>
    <w:qFormat/>
    <w:rsid w:val="00D30571"/>
    <w:rPr>
      <w:i/>
      <w:iCs/>
    </w:rPr>
  </w:style>
  <w:style w:type="paragraph" w:styleId="ListParagraph">
    <w:name w:val="List Paragraph"/>
    <w:basedOn w:val="Normal"/>
    <w:uiPriority w:val="34"/>
    <w:qFormat/>
    <w:rsid w:val="00A84DAF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table" w:styleId="LightShading-Accent3">
    <w:name w:val="Light Shading Accent 3"/>
    <w:basedOn w:val="TableNormal"/>
    <w:uiPriority w:val="60"/>
    <w:rsid w:val="00A84DAF"/>
    <w:pPr>
      <w:spacing w:after="0" w:line="240" w:lineRule="auto"/>
    </w:pPr>
    <w:rPr>
      <w:color w:val="7B7B7B" w:themeColor="accent3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Revision">
    <w:name w:val="Revision"/>
    <w:hidden/>
    <w:uiPriority w:val="99"/>
    <w:semiHidden/>
    <w:rsid w:val="000136B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937ED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937E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D2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B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612A6"/>
    <w:rPr>
      <w:rFonts w:ascii="Times New Roman" w:hAnsi="Times New Roman" w:cs="Times New Roman"/>
      <w:sz w:val="24"/>
      <w:szCs w:val="24"/>
    </w:rPr>
  </w:style>
  <w:style w:type="paragraph" w:customStyle="1" w:styleId="Bibliografa1">
    <w:name w:val="Bibliografía1"/>
    <w:basedOn w:val="Normal"/>
    <w:link w:val="BibliographyCar"/>
    <w:rsid w:val="00C612A6"/>
    <w:pPr>
      <w:tabs>
        <w:tab w:val="left" w:pos="380"/>
      </w:tabs>
      <w:spacing w:after="240" w:line="240" w:lineRule="auto"/>
      <w:ind w:left="384" w:hanging="384"/>
      <w:jc w:val="both"/>
    </w:pPr>
    <w:rPr>
      <w:rFonts w:ascii="Arial Narrow" w:hAnsi="Arial Narrow"/>
      <w:b/>
      <w:bCs/>
      <w:sz w:val="24"/>
      <w:szCs w:val="24"/>
      <w:lang w:val="en-US"/>
    </w:rPr>
  </w:style>
  <w:style w:type="character" w:customStyle="1" w:styleId="BibliographyCar">
    <w:name w:val="Bibliography Car"/>
    <w:basedOn w:val="DefaultParagraphFont"/>
    <w:link w:val="Bibliografa1"/>
    <w:rsid w:val="00C612A6"/>
    <w:rPr>
      <w:rFonts w:ascii="Arial Narrow" w:hAnsi="Arial Narrow"/>
      <w:b/>
      <w:bCs/>
      <w:sz w:val="24"/>
      <w:szCs w:val="24"/>
      <w:lang w:val="en-US"/>
    </w:rPr>
  </w:style>
  <w:style w:type="character" w:styleId="Emphasis">
    <w:name w:val="Emphasis"/>
    <w:basedOn w:val="DefaultParagraphFont"/>
    <w:qFormat/>
    <w:rsid w:val="00D30571"/>
    <w:rPr>
      <w:i/>
      <w:iCs/>
    </w:rPr>
  </w:style>
  <w:style w:type="paragraph" w:styleId="ListParagraph">
    <w:name w:val="List Paragraph"/>
    <w:basedOn w:val="Normal"/>
    <w:uiPriority w:val="34"/>
    <w:qFormat/>
    <w:rsid w:val="00A84DAF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table" w:styleId="LightShading-Accent3">
    <w:name w:val="Light Shading Accent 3"/>
    <w:basedOn w:val="TableNormal"/>
    <w:uiPriority w:val="60"/>
    <w:rsid w:val="00A84DAF"/>
    <w:pPr>
      <w:spacing w:after="0" w:line="240" w:lineRule="auto"/>
    </w:pPr>
    <w:rPr>
      <w:color w:val="7B7B7B" w:themeColor="accent3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Revision">
    <w:name w:val="Revision"/>
    <w:hidden/>
    <w:uiPriority w:val="99"/>
    <w:semiHidden/>
    <w:rsid w:val="000136B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937ED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937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1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8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4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27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1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2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7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2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5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0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0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1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5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0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0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5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3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3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6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1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1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6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4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0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04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7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6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6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8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0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7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7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18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8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0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0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7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5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4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1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27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7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06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9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1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2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9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6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1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6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7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0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34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8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2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8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4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5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7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3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0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7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6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9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3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2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9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5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2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1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9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5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1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1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1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1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46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54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3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63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4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88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1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9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7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4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8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00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3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8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6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5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9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1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9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8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6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3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6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96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1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4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3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55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5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7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9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35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7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7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2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9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8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6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42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2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9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0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5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0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3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2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6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2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2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4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2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77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1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9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6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5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9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9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3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2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3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5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1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0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1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0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49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3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9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9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0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5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0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8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73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7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8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5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0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5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3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8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8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1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7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2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5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2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8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7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2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3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64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3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3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7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1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0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1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8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7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2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4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7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2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5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0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8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9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9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9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2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03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3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8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1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0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9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4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39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9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5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1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1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7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8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8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34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9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7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5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9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5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7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0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5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4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2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6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17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1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4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19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1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9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4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2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3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15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0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86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7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9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9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1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3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6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635DB-2B3B-4EB9-ADA4-AFF628B11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9797</cp:lastModifiedBy>
  <cp:revision>2</cp:revision>
  <dcterms:created xsi:type="dcterms:W3CDTF">2021-12-03T11:50:00Z</dcterms:created>
  <dcterms:modified xsi:type="dcterms:W3CDTF">2021-12-0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51+6206209ed"&gt;&lt;session id="RcOODUFG"/&gt;&lt;style id="http://www.zotero.org/styles/vancouver" locale="es-E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